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90BCC" w14:textId="77777777" w:rsidR="001843F2" w:rsidRPr="00F72C68" w:rsidRDefault="001843F2" w:rsidP="001843F2">
      <w:pPr>
        <w:pStyle w:val="ANMTabtitle"/>
        <w:rPr>
          <w:rFonts w:asciiTheme="minorHAnsi" w:hAnsiTheme="minorHAnsi" w:cstheme="minorHAnsi"/>
        </w:rPr>
      </w:pPr>
      <w:bookmarkStart w:id="0" w:name="_GoBack"/>
      <w:bookmarkEnd w:id="0"/>
      <w:r w:rsidRPr="001843F2">
        <w:rPr>
          <w:rStyle w:val="ANMheading1Car"/>
          <w:rFonts w:asciiTheme="minorHAnsi" w:hAnsiTheme="minorHAnsi" w:cstheme="minorHAnsi"/>
          <w:lang w:val="en-US"/>
        </w:rPr>
        <w:t xml:space="preserve">S1 Table. </w:t>
      </w:r>
      <w:r w:rsidRPr="001843F2">
        <w:rPr>
          <w:rFonts w:asciiTheme="minorHAnsi" w:hAnsiTheme="minorHAnsi" w:cstheme="minorHAnsi"/>
        </w:rPr>
        <w:t>Ingredient and</w:t>
      </w:r>
      <w:r w:rsidRPr="00F72C68">
        <w:rPr>
          <w:rFonts w:asciiTheme="minorHAnsi" w:hAnsiTheme="minorHAnsi" w:cstheme="minorHAnsi"/>
        </w:rPr>
        <w:t xml:space="preserve"> nutrient specs of </w:t>
      </w:r>
      <w:r>
        <w:rPr>
          <w:rFonts w:asciiTheme="minorHAnsi" w:hAnsiTheme="minorHAnsi" w:cstheme="minorHAnsi"/>
        </w:rPr>
        <w:t>the custom Brachyspira #</w:t>
      </w:r>
      <w:r w:rsidRPr="00F72C68">
        <w:rPr>
          <w:rFonts w:asciiTheme="minorHAnsi" w:hAnsiTheme="minorHAnsi" w:cstheme="minorHAnsi"/>
        </w:rPr>
        <w:t xml:space="preserve">12977 </w:t>
      </w:r>
      <w:r>
        <w:rPr>
          <w:rFonts w:asciiTheme="minorHAnsi" w:hAnsiTheme="minorHAnsi" w:cstheme="minorHAnsi"/>
        </w:rPr>
        <w:t xml:space="preserve">grower </w:t>
      </w:r>
      <w:r w:rsidRPr="00F72C68">
        <w:rPr>
          <w:rFonts w:asciiTheme="minorHAnsi" w:hAnsiTheme="minorHAnsi" w:cstheme="minorHAnsi"/>
        </w:rPr>
        <w:t>die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3"/>
        <w:gridCol w:w="971"/>
        <w:gridCol w:w="714"/>
        <w:gridCol w:w="3120"/>
        <w:gridCol w:w="1980"/>
      </w:tblGrid>
      <w:tr w:rsidR="001843F2" w:rsidRPr="00F72C68" w14:paraId="6D8E0B6A" w14:textId="77777777" w:rsidTr="0076644D">
        <w:tc>
          <w:tcPr>
            <w:tcW w:w="228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2567A9C" w14:textId="77777777" w:rsidR="001843F2" w:rsidRPr="00F72C68" w:rsidRDefault="001843F2" w:rsidP="0076644D">
            <w:pPr>
              <w:pStyle w:val="ANMTabstubheading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Ingredient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AA82EC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D5FD1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01A4BA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Nutrien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193835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1843F2" w:rsidRPr="00F72C68" w14:paraId="59A68376" w14:textId="77777777" w:rsidTr="0076644D">
        <w:tc>
          <w:tcPr>
            <w:tcW w:w="2283" w:type="dxa"/>
            <w:tcBorders>
              <w:top w:val="single" w:sz="4" w:space="0" w:color="auto"/>
              <w:bottom w:val="nil"/>
            </w:tcBorders>
            <w:vAlign w:val="bottom"/>
          </w:tcPr>
          <w:p w14:paraId="7D58CA41" w14:textId="77777777" w:rsidR="001843F2" w:rsidRPr="00F72C68" w:rsidRDefault="001843F2" w:rsidP="0076644D">
            <w:pPr>
              <w:pStyle w:val="ANMTabrow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Barley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  <w:vAlign w:val="bottom"/>
          </w:tcPr>
          <w:p w14:paraId="52541D6B" w14:textId="77777777" w:rsidR="001843F2" w:rsidRPr="00F72C68" w:rsidRDefault="001843F2" w:rsidP="0076644D">
            <w:pPr>
              <w:pStyle w:val="ANMTabrowheading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</w:tcPr>
          <w:p w14:paraId="7FF96ACF" w14:textId="77777777" w:rsidR="001843F2" w:rsidRPr="00F72C68" w:rsidRDefault="001843F2" w:rsidP="0076644D">
            <w:pPr>
              <w:pStyle w:val="ANMTabrowheading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1E837858" w14:textId="77777777" w:rsidR="001843F2" w:rsidRPr="00F72C68" w:rsidRDefault="001843F2" w:rsidP="0076644D">
            <w:pPr>
              <w:pStyle w:val="ANMTabrow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Crude protei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AC863C" w14:textId="77777777" w:rsidR="001843F2" w:rsidRPr="00F72C68" w:rsidRDefault="001843F2" w:rsidP="0076644D">
            <w:pPr>
              <w:pStyle w:val="ANMTabrowheading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16</w:t>
            </w:r>
          </w:p>
        </w:tc>
      </w:tr>
      <w:tr w:rsidR="001843F2" w:rsidRPr="00F72C68" w14:paraId="19FFC0B0" w14:textId="77777777" w:rsidTr="0076644D">
        <w:tc>
          <w:tcPr>
            <w:tcW w:w="2283" w:type="dxa"/>
            <w:tcBorders>
              <w:top w:val="nil"/>
              <w:bottom w:val="nil"/>
            </w:tcBorders>
            <w:vAlign w:val="bottom"/>
          </w:tcPr>
          <w:p w14:paraId="640E33A3" w14:textId="77777777" w:rsidR="001843F2" w:rsidRPr="00F72C68" w:rsidRDefault="001843F2" w:rsidP="0076644D">
            <w:pPr>
              <w:pStyle w:val="ANMTabrow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Wheat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14:paraId="0FDFD207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188919E8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bottom w:val="nil"/>
              <w:right w:val="nil"/>
            </w:tcBorders>
            <w:vAlign w:val="bottom"/>
          </w:tcPr>
          <w:p w14:paraId="5EB39812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Cr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ude</w:t>
            </w: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Fibe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DCC9F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5.6 (8% Max)</w:t>
            </w:r>
          </w:p>
        </w:tc>
      </w:tr>
      <w:tr w:rsidR="001843F2" w:rsidRPr="00F72C68" w14:paraId="47F785E7" w14:textId="77777777" w:rsidTr="0076644D">
        <w:trPr>
          <w:trHeight w:val="70"/>
        </w:trPr>
        <w:tc>
          <w:tcPr>
            <w:tcW w:w="2283" w:type="dxa"/>
            <w:tcBorders>
              <w:top w:val="nil"/>
              <w:bottom w:val="nil"/>
            </w:tcBorders>
            <w:vAlign w:val="bottom"/>
          </w:tcPr>
          <w:p w14:paraId="038FDA03" w14:textId="77777777" w:rsidR="001843F2" w:rsidRPr="00F72C68" w:rsidRDefault="001843F2" w:rsidP="0076644D">
            <w:pPr>
              <w:pStyle w:val="ANMTabrow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Corn DDGS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14:paraId="40AB4FCD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0721337C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bottom w:val="nil"/>
              <w:right w:val="nil"/>
            </w:tcBorders>
            <w:vAlign w:val="bottom"/>
          </w:tcPr>
          <w:p w14:paraId="1FC0BE84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Cr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ude</w:t>
            </w: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 xml:space="preserve"> Fa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996B5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3.6 (2% Min)</w:t>
            </w:r>
          </w:p>
        </w:tc>
      </w:tr>
      <w:tr w:rsidR="001843F2" w:rsidRPr="00F72C68" w14:paraId="5A9C9397" w14:textId="77777777" w:rsidTr="0076644D">
        <w:tc>
          <w:tcPr>
            <w:tcW w:w="2283" w:type="dxa"/>
            <w:tcBorders>
              <w:top w:val="nil"/>
              <w:bottom w:val="nil"/>
            </w:tcBorders>
            <w:vAlign w:val="bottom"/>
          </w:tcPr>
          <w:p w14:paraId="7DD8DB30" w14:textId="77777777" w:rsidR="001843F2" w:rsidRPr="00F72C68" w:rsidRDefault="001843F2" w:rsidP="0076644D">
            <w:pPr>
              <w:pStyle w:val="ANMTabrow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Soybean meal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14:paraId="035DAC57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3BA9284C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bottom w:val="nil"/>
              <w:right w:val="nil"/>
            </w:tcBorders>
            <w:vAlign w:val="bottom"/>
          </w:tcPr>
          <w:p w14:paraId="637BC945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D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igestible Energ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537DB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3120 Kcal</w:t>
            </w:r>
          </w:p>
        </w:tc>
      </w:tr>
      <w:tr w:rsidR="001843F2" w:rsidRPr="00F72C68" w14:paraId="59F7C170" w14:textId="77777777" w:rsidTr="0076644D">
        <w:tc>
          <w:tcPr>
            <w:tcW w:w="2283" w:type="dxa"/>
            <w:tcBorders>
              <w:top w:val="nil"/>
              <w:bottom w:val="nil"/>
            </w:tcBorders>
            <w:vAlign w:val="bottom"/>
          </w:tcPr>
          <w:p w14:paraId="43D6E930" w14:textId="77777777" w:rsidR="001843F2" w:rsidRPr="00F72C68" w:rsidRDefault="001843F2" w:rsidP="0076644D">
            <w:pPr>
              <w:pStyle w:val="ANMTabrow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Oat hulls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14:paraId="26BCAE68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7.5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2F7B88B3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bottom w:val="nil"/>
              <w:right w:val="nil"/>
            </w:tcBorders>
            <w:vAlign w:val="bottom"/>
          </w:tcPr>
          <w:p w14:paraId="3138085B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Ca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lcium</w:t>
            </w: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 xml:space="preserve"> (tota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54FEB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0.60</w:t>
            </w:r>
          </w:p>
        </w:tc>
      </w:tr>
      <w:tr w:rsidR="001843F2" w:rsidRPr="00F72C68" w14:paraId="72850B8B" w14:textId="77777777" w:rsidTr="0076644D">
        <w:tc>
          <w:tcPr>
            <w:tcW w:w="2283" w:type="dxa"/>
            <w:tcBorders>
              <w:top w:val="nil"/>
              <w:bottom w:val="nil"/>
            </w:tcBorders>
            <w:vAlign w:val="bottom"/>
          </w:tcPr>
          <w:p w14:paraId="10C4C214" w14:textId="77777777" w:rsidR="001843F2" w:rsidRPr="00F72C68" w:rsidRDefault="001843F2" w:rsidP="0076644D">
            <w:pPr>
              <w:pStyle w:val="ANMTabrow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Calcium carbonate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14:paraId="67562B51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1.05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6FC8A926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bottom w:val="nil"/>
              <w:right w:val="nil"/>
            </w:tcBorders>
            <w:vAlign w:val="bottom"/>
          </w:tcPr>
          <w:p w14:paraId="000E1823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Phosphorus (tota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0979C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0.50</w:t>
            </w:r>
          </w:p>
        </w:tc>
      </w:tr>
      <w:tr w:rsidR="001843F2" w:rsidRPr="00F72C68" w14:paraId="1E34760B" w14:textId="77777777" w:rsidTr="0076644D">
        <w:tc>
          <w:tcPr>
            <w:tcW w:w="2283" w:type="dxa"/>
            <w:tcBorders>
              <w:top w:val="nil"/>
              <w:bottom w:val="nil"/>
            </w:tcBorders>
            <w:vAlign w:val="bottom"/>
          </w:tcPr>
          <w:p w14:paraId="7518D319" w14:textId="77777777" w:rsidR="001843F2" w:rsidRPr="00F72C68" w:rsidRDefault="001843F2" w:rsidP="0076644D">
            <w:pPr>
              <w:pStyle w:val="ANMTabrow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Canola oil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14:paraId="54674CCF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0.5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19FA7C3D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bottom w:val="nil"/>
              <w:right w:val="nil"/>
            </w:tcBorders>
            <w:vAlign w:val="bottom"/>
          </w:tcPr>
          <w:p w14:paraId="397CFE3C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Sodiu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227FB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0.2</w:t>
            </w:r>
          </w:p>
        </w:tc>
      </w:tr>
      <w:tr w:rsidR="001843F2" w:rsidRPr="00F72C68" w14:paraId="1F25202B" w14:textId="77777777" w:rsidTr="0076644D">
        <w:tc>
          <w:tcPr>
            <w:tcW w:w="2283" w:type="dxa"/>
            <w:tcBorders>
              <w:top w:val="nil"/>
              <w:bottom w:val="nil"/>
            </w:tcBorders>
            <w:vAlign w:val="bottom"/>
          </w:tcPr>
          <w:p w14:paraId="5DA13DC4" w14:textId="77777777" w:rsidR="001843F2" w:rsidRPr="00F72C68" w:rsidRDefault="001843F2" w:rsidP="0076644D">
            <w:pPr>
              <w:pStyle w:val="ANMTabrow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Salt (NaCl)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14:paraId="0DCB63C5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0.37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4EBF2EB1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bottom w:val="nil"/>
              <w:right w:val="nil"/>
            </w:tcBorders>
            <w:vAlign w:val="bottom"/>
          </w:tcPr>
          <w:p w14:paraId="176F2A00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Lysine (tota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AF27B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0.84</w:t>
            </w:r>
          </w:p>
        </w:tc>
      </w:tr>
      <w:tr w:rsidR="001843F2" w:rsidRPr="00F72C68" w14:paraId="2C43F17E" w14:textId="77777777" w:rsidTr="0076644D">
        <w:tc>
          <w:tcPr>
            <w:tcW w:w="2283" w:type="dxa"/>
            <w:tcBorders>
              <w:top w:val="nil"/>
              <w:bottom w:val="nil"/>
            </w:tcBorders>
            <w:vAlign w:val="bottom"/>
          </w:tcPr>
          <w:p w14:paraId="6E4FD009" w14:textId="77777777" w:rsidR="001843F2" w:rsidRPr="00F72C68" w:rsidRDefault="001843F2" w:rsidP="0076644D">
            <w:pPr>
              <w:pStyle w:val="ANMTabrow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Lysine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14:paraId="06ECCEE0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0.25</w:t>
            </w:r>
          </w:p>
        </w:tc>
        <w:tc>
          <w:tcPr>
            <w:tcW w:w="714" w:type="dxa"/>
            <w:tcBorders>
              <w:top w:val="nil"/>
              <w:bottom w:val="nil"/>
              <w:right w:val="nil"/>
            </w:tcBorders>
          </w:tcPr>
          <w:p w14:paraId="45C9268A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85AB1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Methionine (tota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C1AFC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0.3</w:t>
            </w:r>
          </w:p>
        </w:tc>
      </w:tr>
      <w:tr w:rsidR="001843F2" w:rsidRPr="00F72C68" w14:paraId="58107B49" w14:textId="77777777" w:rsidTr="0076644D">
        <w:tc>
          <w:tcPr>
            <w:tcW w:w="2283" w:type="dxa"/>
            <w:tcBorders>
              <w:top w:val="nil"/>
              <w:bottom w:val="nil"/>
            </w:tcBorders>
            <w:vAlign w:val="bottom"/>
          </w:tcPr>
          <w:p w14:paraId="45942E3D" w14:textId="77777777" w:rsidR="001843F2" w:rsidRPr="00F72C68" w:rsidRDefault="001843F2" w:rsidP="0076644D">
            <w:pPr>
              <w:pStyle w:val="ANMTabrow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Phytase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14:paraId="60BEAE3A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0.022</w:t>
            </w:r>
          </w:p>
        </w:tc>
        <w:tc>
          <w:tcPr>
            <w:tcW w:w="714" w:type="dxa"/>
            <w:tcBorders>
              <w:top w:val="nil"/>
              <w:bottom w:val="nil"/>
              <w:right w:val="nil"/>
            </w:tcBorders>
          </w:tcPr>
          <w:p w14:paraId="0E2EDFA2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6074B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Threonine(tota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29FFD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0.62</w:t>
            </w:r>
          </w:p>
        </w:tc>
      </w:tr>
      <w:tr w:rsidR="001843F2" w:rsidRPr="00F72C68" w14:paraId="25455971" w14:textId="77777777" w:rsidTr="0076644D">
        <w:tc>
          <w:tcPr>
            <w:tcW w:w="2283" w:type="dxa"/>
            <w:tcBorders>
              <w:top w:val="nil"/>
              <w:bottom w:val="nil"/>
            </w:tcBorders>
            <w:vAlign w:val="bottom"/>
          </w:tcPr>
          <w:p w14:paraId="0B567936" w14:textId="77777777" w:rsidR="001843F2" w:rsidRPr="00F72C68" w:rsidRDefault="001843F2" w:rsidP="0076644D">
            <w:pPr>
              <w:pStyle w:val="ANMTabrow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Micro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14:paraId="0F74D05B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  <w:lang w:eastAsia="en-CA"/>
              </w:rPr>
              <w:t>0.31</w:t>
            </w:r>
          </w:p>
        </w:tc>
        <w:tc>
          <w:tcPr>
            <w:tcW w:w="714" w:type="dxa"/>
            <w:tcBorders>
              <w:top w:val="nil"/>
              <w:bottom w:val="nil"/>
              <w:right w:val="nil"/>
            </w:tcBorders>
          </w:tcPr>
          <w:p w14:paraId="0F69EE55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8D9FD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Tryptophan (tota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FB812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0.19</w:t>
            </w:r>
          </w:p>
        </w:tc>
      </w:tr>
      <w:tr w:rsidR="001843F2" w:rsidRPr="00F72C68" w14:paraId="75045F5E" w14:textId="77777777" w:rsidTr="0076644D">
        <w:tc>
          <w:tcPr>
            <w:tcW w:w="2283" w:type="dxa"/>
            <w:tcBorders>
              <w:top w:val="nil"/>
              <w:bottom w:val="nil"/>
            </w:tcBorders>
            <w:vAlign w:val="bottom"/>
          </w:tcPr>
          <w:p w14:paraId="708501CA" w14:textId="77777777" w:rsidR="001843F2" w:rsidRPr="00F72C68" w:rsidRDefault="001843F2" w:rsidP="0076644D">
            <w:pPr>
              <w:pStyle w:val="ANMTabrow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CA"/>
              </w:rPr>
              <w:t>Total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14:paraId="39A295FF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CA"/>
              </w:rPr>
              <w:t>100.00</w:t>
            </w:r>
          </w:p>
        </w:tc>
        <w:tc>
          <w:tcPr>
            <w:tcW w:w="714" w:type="dxa"/>
            <w:tcBorders>
              <w:top w:val="nil"/>
              <w:bottom w:val="nil"/>
              <w:right w:val="nil"/>
            </w:tcBorders>
          </w:tcPr>
          <w:p w14:paraId="2D613BF8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654E4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 xml:space="preserve">Met + </w:t>
            </w:r>
            <w:proofErr w:type="spellStart"/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Cys</w:t>
            </w:r>
            <w:proofErr w:type="spellEnd"/>
            <w:r w:rsidRPr="00F72C68">
              <w:rPr>
                <w:rFonts w:asciiTheme="minorHAnsi" w:hAnsiTheme="minorHAnsi" w:cstheme="minorHAnsi"/>
                <w:sz w:val="24"/>
                <w:szCs w:val="24"/>
              </w:rPr>
              <w:t xml:space="preserve"> (tota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3605B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0.62</w:t>
            </w:r>
          </w:p>
        </w:tc>
      </w:tr>
      <w:tr w:rsidR="001843F2" w:rsidRPr="00F72C68" w14:paraId="71136AF4" w14:textId="77777777" w:rsidTr="0076644D">
        <w:tc>
          <w:tcPr>
            <w:tcW w:w="2283" w:type="dxa"/>
            <w:tcBorders>
              <w:top w:val="nil"/>
              <w:bottom w:val="nil"/>
            </w:tcBorders>
            <w:vAlign w:val="bottom"/>
          </w:tcPr>
          <w:p w14:paraId="43CB90F5" w14:textId="77777777" w:rsidR="001843F2" w:rsidRPr="00F72C68" w:rsidRDefault="001843F2" w:rsidP="0076644D">
            <w:pPr>
              <w:pStyle w:val="ANMTabrow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14:paraId="7384F1EC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nil"/>
              <w:right w:val="nil"/>
            </w:tcBorders>
          </w:tcPr>
          <w:p w14:paraId="4E41F2A7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6DDB0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Vit A (IU/k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38DCA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5200</w:t>
            </w:r>
          </w:p>
        </w:tc>
      </w:tr>
      <w:tr w:rsidR="001843F2" w:rsidRPr="00F72C68" w14:paraId="62459C6D" w14:textId="77777777" w:rsidTr="0076644D">
        <w:tc>
          <w:tcPr>
            <w:tcW w:w="2283" w:type="dxa"/>
            <w:tcBorders>
              <w:top w:val="nil"/>
              <w:bottom w:val="nil"/>
            </w:tcBorders>
            <w:vAlign w:val="bottom"/>
          </w:tcPr>
          <w:p w14:paraId="10FAF40D" w14:textId="77777777" w:rsidR="001843F2" w:rsidRPr="00F72C68" w:rsidRDefault="001843F2" w:rsidP="0076644D">
            <w:pPr>
              <w:pStyle w:val="ANMTabrow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14:paraId="06714F4C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nil"/>
              <w:right w:val="nil"/>
            </w:tcBorders>
          </w:tcPr>
          <w:p w14:paraId="43FBCF68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0967C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Vit D (IU/k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9D462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680</w:t>
            </w:r>
          </w:p>
        </w:tc>
      </w:tr>
      <w:tr w:rsidR="001843F2" w:rsidRPr="00F72C68" w14:paraId="7774C72C" w14:textId="77777777" w:rsidTr="0076644D">
        <w:tc>
          <w:tcPr>
            <w:tcW w:w="2283" w:type="dxa"/>
            <w:tcBorders>
              <w:top w:val="nil"/>
              <w:bottom w:val="nil"/>
            </w:tcBorders>
            <w:vAlign w:val="bottom"/>
          </w:tcPr>
          <w:p w14:paraId="238EDFDC" w14:textId="77777777" w:rsidR="001843F2" w:rsidRPr="00F72C68" w:rsidRDefault="001843F2" w:rsidP="0076644D">
            <w:pPr>
              <w:pStyle w:val="ANMTabrow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14:paraId="3B2EC1BB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nil"/>
              <w:right w:val="nil"/>
            </w:tcBorders>
          </w:tcPr>
          <w:p w14:paraId="0BCAEF5D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D80C1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Vit E (IU/k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127E8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25</w:t>
            </w:r>
          </w:p>
        </w:tc>
      </w:tr>
      <w:tr w:rsidR="001843F2" w:rsidRPr="00F72C68" w14:paraId="43E66BE7" w14:textId="77777777" w:rsidTr="0076644D">
        <w:tc>
          <w:tcPr>
            <w:tcW w:w="2283" w:type="dxa"/>
            <w:tcBorders>
              <w:top w:val="nil"/>
              <w:bottom w:val="nil"/>
            </w:tcBorders>
            <w:vAlign w:val="bottom"/>
          </w:tcPr>
          <w:p w14:paraId="5609D64C" w14:textId="77777777" w:rsidR="001843F2" w:rsidRPr="00F72C68" w:rsidRDefault="001843F2" w:rsidP="0076644D">
            <w:pPr>
              <w:pStyle w:val="ANMTabrow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14:paraId="526F106D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nil"/>
              <w:right w:val="nil"/>
            </w:tcBorders>
          </w:tcPr>
          <w:p w14:paraId="09D6183E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CB28D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C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opper</w:t>
            </w: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ppm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AB59E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</w:tr>
      <w:tr w:rsidR="001843F2" w:rsidRPr="00F72C68" w14:paraId="69943FED" w14:textId="77777777" w:rsidTr="0076644D">
        <w:tc>
          <w:tcPr>
            <w:tcW w:w="2283" w:type="dxa"/>
            <w:tcBorders>
              <w:top w:val="nil"/>
              <w:bottom w:val="single" w:sz="4" w:space="0" w:color="auto"/>
            </w:tcBorders>
            <w:vAlign w:val="bottom"/>
          </w:tcPr>
          <w:p w14:paraId="79C66045" w14:textId="77777777" w:rsidR="001843F2" w:rsidRPr="00F72C68" w:rsidRDefault="001843F2" w:rsidP="0076644D">
            <w:pPr>
              <w:pStyle w:val="ANMTabrow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bottom"/>
          </w:tcPr>
          <w:p w14:paraId="4A6831B9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nil"/>
            </w:tcBorders>
          </w:tcPr>
          <w:p w14:paraId="1A486D63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992702" w14:textId="77777777" w:rsidR="001843F2" w:rsidRPr="00F72C68" w:rsidRDefault="001843F2" w:rsidP="0076644D">
            <w:pPr>
              <w:pStyle w:val="ANMTabcolumnheading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Z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inc</w:t>
            </w: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ppm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7A72D5" w14:textId="77777777" w:rsidR="001843F2" w:rsidRPr="00F72C68" w:rsidRDefault="001843F2" w:rsidP="0076644D">
            <w:pPr>
              <w:pStyle w:val="ANMTabcolumnheading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2C68">
              <w:rPr>
                <w:rFonts w:asciiTheme="minorHAnsi" w:hAnsiTheme="minorHAnsi" w:cstheme="minorHAnsi"/>
                <w:sz w:val="24"/>
                <w:szCs w:val="24"/>
              </w:rPr>
              <w:t>100</w:t>
            </w:r>
          </w:p>
        </w:tc>
      </w:tr>
    </w:tbl>
    <w:p w14:paraId="77654C53" w14:textId="77777777" w:rsidR="001843F2" w:rsidRPr="00F72C68" w:rsidRDefault="001843F2" w:rsidP="001843F2">
      <w:pPr>
        <w:pStyle w:val="ANMTabFootnote"/>
        <w:rPr>
          <w:rFonts w:asciiTheme="minorHAnsi" w:hAnsiTheme="minorHAnsi" w:cstheme="minorHAnsi"/>
          <w:sz w:val="24"/>
          <w:lang w:val="en-US"/>
        </w:rPr>
      </w:pPr>
    </w:p>
    <w:p w14:paraId="042DF535" w14:textId="77777777" w:rsidR="001843F2" w:rsidRDefault="001843F2" w:rsidP="001843F2">
      <w:pPr>
        <w:pStyle w:val="ANMmaintext"/>
        <w:rPr>
          <w:rFonts w:asciiTheme="minorHAnsi" w:hAnsiTheme="minorHAnsi" w:cstheme="minorHAnsi"/>
          <w:lang w:val="en-US"/>
        </w:rPr>
      </w:pPr>
    </w:p>
    <w:p w14:paraId="722498D7" w14:textId="77777777" w:rsidR="004F6281" w:rsidRDefault="004F6281"/>
    <w:sectPr w:rsidR="004F6281" w:rsidSect="00000F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3F2"/>
    <w:rsid w:val="00000F07"/>
    <w:rsid w:val="0000434A"/>
    <w:rsid w:val="00006C52"/>
    <w:rsid w:val="00012D18"/>
    <w:rsid w:val="000138E5"/>
    <w:rsid w:val="000333E6"/>
    <w:rsid w:val="00036B88"/>
    <w:rsid w:val="00041FCE"/>
    <w:rsid w:val="00045367"/>
    <w:rsid w:val="00050308"/>
    <w:rsid w:val="000571EF"/>
    <w:rsid w:val="00062816"/>
    <w:rsid w:val="00065CF2"/>
    <w:rsid w:val="00071FC0"/>
    <w:rsid w:val="00076043"/>
    <w:rsid w:val="0008096C"/>
    <w:rsid w:val="00081F0A"/>
    <w:rsid w:val="000849A0"/>
    <w:rsid w:val="000A10D9"/>
    <w:rsid w:val="000A6637"/>
    <w:rsid w:val="000B2502"/>
    <w:rsid w:val="000C0D67"/>
    <w:rsid w:val="000C7E64"/>
    <w:rsid w:val="000D1A62"/>
    <w:rsid w:val="000D688A"/>
    <w:rsid w:val="000D6934"/>
    <w:rsid w:val="000D6965"/>
    <w:rsid w:val="000E1181"/>
    <w:rsid w:val="000F127D"/>
    <w:rsid w:val="000F6428"/>
    <w:rsid w:val="00101FB0"/>
    <w:rsid w:val="001217ED"/>
    <w:rsid w:val="00122E05"/>
    <w:rsid w:val="001378FE"/>
    <w:rsid w:val="00145292"/>
    <w:rsid w:val="00153E4D"/>
    <w:rsid w:val="00154543"/>
    <w:rsid w:val="001572C1"/>
    <w:rsid w:val="00164D0C"/>
    <w:rsid w:val="0017106A"/>
    <w:rsid w:val="001757E9"/>
    <w:rsid w:val="001843F2"/>
    <w:rsid w:val="00190B94"/>
    <w:rsid w:val="0019760A"/>
    <w:rsid w:val="001A0F47"/>
    <w:rsid w:val="001A1B1E"/>
    <w:rsid w:val="001A7040"/>
    <w:rsid w:val="001C074C"/>
    <w:rsid w:val="001C6342"/>
    <w:rsid w:val="001D1869"/>
    <w:rsid w:val="001F08FD"/>
    <w:rsid w:val="002047EB"/>
    <w:rsid w:val="00205D6B"/>
    <w:rsid w:val="0020725B"/>
    <w:rsid w:val="00207AF8"/>
    <w:rsid w:val="00215B3C"/>
    <w:rsid w:val="0022491D"/>
    <w:rsid w:val="00236CFC"/>
    <w:rsid w:val="00245F17"/>
    <w:rsid w:val="00247B1D"/>
    <w:rsid w:val="002529B7"/>
    <w:rsid w:val="002556C5"/>
    <w:rsid w:val="002634B8"/>
    <w:rsid w:val="002657CB"/>
    <w:rsid w:val="00270C1E"/>
    <w:rsid w:val="0028443C"/>
    <w:rsid w:val="002905C5"/>
    <w:rsid w:val="002A05BC"/>
    <w:rsid w:val="002A28D4"/>
    <w:rsid w:val="002B4FA6"/>
    <w:rsid w:val="002C3D2A"/>
    <w:rsid w:val="002D4100"/>
    <w:rsid w:val="002D481B"/>
    <w:rsid w:val="002D4834"/>
    <w:rsid w:val="002D5096"/>
    <w:rsid w:val="002F7965"/>
    <w:rsid w:val="00311C6D"/>
    <w:rsid w:val="00322CFB"/>
    <w:rsid w:val="00337211"/>
    <w:rsid w:val="00344A79"/>
    <w:rsid w:val="00345DF9"/>
    <w:rsid w:val="0034666F"/>
    <w:rsid w:val="003468B8"/>
    <w:rsid w:val="0035430A"/>
    <w:rsid w:val="00356612"/>
    <w:rsid w:val="00382737"/>
    <w:rsid w:val="00391604"/>
    <w:rsid w:val="003A3E33"/>
    <w:rsid w:val="003A6A97"/>
    <w:rsid w:val="003B0AC8"/>
    <w:rsid w:val="003B0B60"/>
    <w:rsid w:val="003B3E1B"/>
    <w:rsid w:val="003C4DC0"/>
    <w:rsid w:val="003C7C38"/>
    <w:rsid w:val="003D3137"/>
    <w:rsid w:val="003D614A"/>
    <w:rsid w:val="003D63D6"/>
    <w:rsid w:val="003E555B"/>
    <w:rsid w:val="00404658"/>
    <w:rsid w:val="00414402"/>
    <w:rsid w:val="0042191A"/>
    <w:rsid w:val="00421D04"/>
    <w:rsid w:val="00434FFF"/>
    <w:rsid w:val="004503AE"/>
    <w:rsid w:val="0045061D"/>
    <w:rsid w:val="00454273"/>
    <w:rsid w:val="00462506"/>
    <w:rsid w:val="00474544"/>
    <w:rsid w:val="004853A6"/>
    <w:rsid w:val="004A2FB7"/>
    <w:rsid w:val="004A4BC9"/>
    <w:rsid w:val="004B12F0"/>
    <w:rsid w:val="004B15BC"/>
    <w:rsid w:val="004B399A"/>
    <w:rsid w:val="004B3DA3"/>
    <w:rsid w:val="004B4DB2"/>
    <w:rsid w:val="004B6154"/>
    <w:rsid w:val="004B7A58"/>
    <w:rsid w:val="004D5101"/>
    <w:rsid w:val="004E3E70"/>
    <w:rsid w:val="004E5ED9"/>
    <w:rsid w:val="004E7A08"/>
    <w:rsid w:val="004F59B7"/>
    <w:rsid w:val="004F6281"/>
    <w:rsid w:val="00501064"/>
    <w:rsid w:val="00503E11"/>
    <w:rsid w:val="00516239"/>
    <w:rsid w:val="00516E77"/>
    <w:rsid w:val="00526225"/>
    <w:rsid w:val="005312F4"/>
    <w:rsid w:val="00532892"/>
    <w:rsid w:val="00534AD3"/>
    <w:rsid w:val="00536B0A"/>
    <w:rsid w:val="00544E2F"/>
    <w:rsid w:val="00556D60"/>
    <w:rsid w:val="00567863"/>
    <w:rsid w:val="00580B45"/>
    <w:rsid w:val="00581E95"/>
    <w:rsid w:val="005964A3"/>
    <w:rsid w:val="005A37F4"/>
    <w:rsid w:val="005A4887"/>
    <w:rsid w:val="005B1C27"/>
    <w:rsid w:val="005B1F00"/>
    <w:rsid w:val="005C470C"/>
    <w:rsid w:val="005D374C"/>
    <w:rsid w:val="005E341B"/>
    <w:rsid w:val="005F5D99"/>
    <w:rsid w:val="00600FAE"/>
    <w:rsid w:val="00604D71"/>
    <w:rsid w:val="00607E82"/>
    <w:rsid w:val="00612359"/>
    <w:rsid w:val="0061493B"/>
    <w:rsid w:val="00631E9A"/>
    <w:rsid w:val="00633195"/>
    <w:rsid w:val="00636911"/>
    <w:rsid w:val="00637B42"/>
    <w:rsid w:val="00643CF5"/>
    <w:rsid w:val="00650D05"/>
    <w:rsid w:val="006513BB"/>
    <w:rsid w:val="00652E91"/>
    <w:rsid w:val="0065484E"/>
    <w:rsid w:val="006814E3"/>
    <w:rsid w:val="00685E27"/>
    <w:rsid w:val="0068751D"/>
    <w:rsid w:val="00693B7C"/>
    <w:rsid w:val="006949B3"/>
    <w:rsid w:val="006A11FE"/>
    <w:rsid w:val="006B209A"/>
    <w:rsid w:val="006B3694"/>
    <w:rsid w:val="006B6345"/>
    <w:rsid w:val="006E4C8B"/>
    <w:rsid w:val="006F1888"/>
    <w:rsid w:val="006F3FA2"/>
    <w:rsid w:val="006F6C6D"/>
    <w:rsid w:val="00714D9E"/>
    <w:rsid w:val="00724E17"/>
    <w:rsid w:val="00731AB1"/>
    <w:rsid w:val="00737BDB"/>
    <w:rsid w:val="00742FD4"/>
    <w:rsid w:val="00744C29"/>
    <w:rsid w:val="00752ECB"/>
    <w:rsid w:val="007620D6"/>
    <w:rsid w:val="00766EEE"/>
    <w:rsid w:val="0078449D"/>
    <w:rsid w:val="00790839"/>
    <w:rsid w:val="007974C7"/>
    <w:rsid w:val="0079763D"/>
    <w:rsid w:val="00797BD9"/>
    <w:rsid w:val="007A01A0"/>
    <w:rsid w:val="007A2BFB"/>
    <w:rsid w:val="007A4BD6"/>
    <w:rsid w:val="007B1590"/>
    <w:rsid w:val="007B3AB7"/>
    <w:rsid w:val="007B5053"/>
    <w:rsid w:val="007B5EA3"/>
    <w:rsid w:val="007C333D"/>
    <w:rsid w:val="007C37CB"/>
    <w:rsid w:val="007C4298"/>
    <w:rsid w:val="007D0B77"/>
    <w:rsid w:val="007D62C2"/>
    <w:rsid w:val="007D7F9B"/>
    <w:rsid w:val="007E50A7"/>
    <w:rsid w:val="007F3765"/>
    <w:rsid w:val="007F577C"/>
    <w:rsid w:val="007F7461"/>
    <w:rsid w:val="008022E9"/>
    <w:rsid w:val="00803740"/>
    <w:rsid w:val="0080540E"/>
    <w:rsid w:val="00813136"/>
    <w:rsid w:val="00813F64"/>
    <w:rsid w:val="00837F00"/>
    <w:rsid w:val="00841FE5"/>
    <w:rsid w:val="00844F0B"/>
    <w:rsid w:val="0084731C"/>
    <w:rsid w:val="00861833"/>
    <w:rsid w:val="00870918"/>
    <w:rsid w:val="00871EF3"/>
    <w:rsid w:val="00886A15"/>
    <w:rsid w:val="00887D59"/>
    <w:rsid w:val="008A49C8"/>
    <w:rsid w:val="008B2DE7"/>
    <w:rsid w:val="008D42E3"/>
    <w:rsid w:val="008D6F70"/>
    <w:rsid w:val="008D7646"/>
    <w:rsid w:val="008E0849"/>
    <w:rsid w:val="008E28EA"/>
    <w:rsid w:val="008E48F5"/>
    <w:rsid w:val="008E7899"/>
    <w:rsid w:val="008F2A42"/>
    <w:rsid w:val="00900857"/>
    <w:rsid w:val="0090091B"/>
    <w:rsid w:val="00923266"/>
    <w:rsid w:val="00927978"/>
    <w:rsid w:val="00942985"/>
    <w:rsid w:val="00951635"/>
    <w:rsid w:val="00964970"/>
    <w:rsid w:val="00971B74"/>
    <w:rsid w:val="00976141"/>
    <w:rsid w:val="00977A54"/>
    <w:rsid w:val="0098038A"/>
    <w:rsid w:val="00981BC8"/>
    <w:rsid w:val="00984B22"/>
    <w:rsid w:val="009932D2"/>
    <w:rsid w:val="009A266B"/>
    <w:rsid w:val="009A2EC4"/>
    <w:rsid w:val="009A54F8"/>
    <w:rsid w:val="009B244D"/>
    <w:rsid w:val="009B387A"/>
    <w:rsid w:val="009B3D6C"/>
    <w:rsid w:val="009B5E04"/>
    <w:rsid w:val="009C1B48"/>
    <w:rsid w:val="009C2D7C"/>
    <w:rsid w:val="009C71FE"/>
    <w:rsid w:val="009E4223"/>
    <w:rsid w:val="009E489E"/>
    <w:rsid w:val="009F6F31"/>
    <w:rsid w:val="00A17C69"/>
    <w:rsid w:val="00A212C0"/>
    <w:rsid w:val="00A21D93"/>
    <w:rsid w:val="00A365E6"/>
    <w:rsid w:val="00A54930"/>
    <w:rsid w:val="00A6399F"/>
    <w:rsid w:val="00A7575A"/>
    <w:rsid w:val="00AA194C"/>
    <w:rsid w:val="00AA6AEA"/>
    <w:rsid w:val="00AB2BA3"/>
    <w:rsid w:val="00AB50EC"/>
    <w:rsid w:val="00AD43DF"/>
    <w:rsid w:val="00AF5502"/>
    <w:rsid w:val="00B03F3A"/>
    <w:rsid w:val="00B0571A"/>
    <w:rsid w:val="00B145AB"/>
    <w:rsid w:val="00B20914"/>
    <w:rsid w:val="00B31985"/>
    <w:rsid w:val="00B32C3A"/>
    <w:rsid w:val="00B35E9D"/>
    <w:rsid w:val="00B44E32"/>
    <w:rsid w:val="00B660A1"/>
    <w:rsid w:val="00B66F65"/>
    <w:rsid w:val="00B83341"/>
    <w:rsid w:val="00B83E3C"/>
    <w:rsid w:val="00B91613"/>
    <w:rsid w:val="00B96CCD"/>
    <w:rsid w:val="00BA2475"/>
    <w:rsid w:val="00BA49E0"/>
    <w:rsid w:val="00BA53A1"/>
    <w:rsid w:val="00BA5436"/>
    <w:rsid w:val="00BB26E8"/>
    <w:rsid w:val="00BC5214"/>
    <w:rsid w:val="00BC57FD"/>
    <w:rsid w:val="00BD2CEE"/>
    <w:rsid w:val="00BE43E9"/>
    <w:rsid w:val="00BE5281"/>
    <w:rsid w:val="00BF0231"/>
    <w:rsid w:val="00BF52FD"/>
    <w:rsid w:val="00C01620"/>
    <w:rsid w:val="00C03192"/>
    <w:rsid w:val="00C103AC"/>
    <w:rsid w:val="00C15688"/>
    <w:rsid w:val="00C177D6"/>
    <w:rsid w:val="00C267BC"/>
    <w:rsid w:val="00C36F48"/>
    <w:rsid w:val="00C41A94"/>
    <w:rsid w:val="00C84CE6"/>
    <w:rsid w:val="00C87545"/>
    <w:rsid w:val="00C90A83"/>
    <w:rsid w:val="00C94157"/>
    <w:rsid w:val="00CB2F2C"/>
    <w:rsid w:val="00CB5C1A"/>
    <w:rsid w:val="00CB731F"/>
    <w:rsid w:val="00CC37BB"/>
    <w:rsid w:val="00CC52C3"/>
    <w:rsid w:val="00CC7819"/>
    <w:rsid w:val="00CD7194"/>
    <w:rsid w:val="00CD735B"/>
    <w:rsid w:val="00CE6D40"/>
    <w:rsid w:val="00CE7DDB"/>
    <w:rsid w:val="00CF2501"/>
    <w:rsid w:val="00CF6382"/>
    <w:rsid w:val="00D04EB8"/>
    <w:rsid w:val="00D106EB"/>
    <w:rsid w:val="00D1455D"/>
    <w:rsid w:val="00D406EE"/>
    <w:rsid w:val="00D40980"/>
    <w:rsid w:val="00D41FD0"/>
    <w:rsid w:val="00D723B7"/>
    <w:rsid w:val="00D80648"/>
    <w:rsid w:val="00D81EEF"/>
    <w:rsid w:val="00D83A21"/>
    <w:rsid w:val="00D969B9"/>
    <w:rsid w:val="00DA2D11"/>
    <w:rsid w:val="00DA2F2B"/>
    <w:rsid w:val="00DB2A03"/>
    <w:rsid w:val="00DB47D1"/>
    <w:rsid w:val="00DE2860"/>
    <w:rsid w:val="00DF02C7"/>
    <w:rsid w:val="00DF72B0"/>
    <w:rsid w:val="00E04156"/>
    <w:rsid w:val="00E041DD"/>
    <w:rsid w:val="00E17182"/>
    <w:rsid w:val="00E24E7F"/>
    <w:rsid w:val="00E3568A"/>
    <w:rsid w:val="00E47FE7"/>
    <w:rsid w:val="00E54EAA"/>
    <w:rsid w:val="00E57C73"/>
    <w:rsid w:val="00E64160"/>
    <w:rsid w:val="00E6467A"/>
    <w:rsid w:val="00E65772"/>
    <w:rsid w:val="00E67D49"/>
    <w:rsid w:val="00E75AC7"/>
    <w:rsid w:val="00E835CE"/>
    <w:rsid w:val="00E95E65"/>
    <w:rsid w:val="00EA2EF2"/>
    <w:rsid w:val="00EA334B"/>
    <w:rsid w:val="00EA6153"/>
    <w:rsid w:val="00EB3FE9"/>
    <w:rsid w:val="00EC2C5E"/>
    <w:rsid w:val="00EC35F4"/>
    <w:rsid w:val="00EC389C"/>
    <w:rsid w:val="00ED184F"/>
    <w:rsid w:val="00ED4AF6"/>
    <w:rsid w:val="00ED6D29"/>
    <w:rsid w:val="00EE0223"/>
    <w:rsid w:val="00EE1AE8"/>
    <w:rsid w:val="00EE450A"/>
    <w:rsid w:val="00EF0179"/>
    <w:rsid w:val="00EF0EA4"/>
    <w:rsid w:val="00F019E5"/>
    <w:rsid w:val="00F04372"/>
    <w:rsid w:val="00F207FD"/>
    <w:rsid w:val="00F267F8"/>
    <w:rsid w:val="00F30E66"/>
    <w:rsid w:val="00F33CB6"/>
    <w:rsid w:val="00F35C6C"/>
    <w:rsid w:val="00F379E0"/>
    <w:rsid w:val="00F41522"/>
    <w:rsid w:val="00F50133"/>
    <w:rsid w:val="00F574AE"/>
    <w:rsid w:val="00F71ED3"/>
    <w:rsid w:val="00F77878"/>
    <w:rsid w:val="00F83167"/>
    <w:rsid w:val="00F8379E"/>
    <w:rsid w:val="00F844D1"/>
    <w:rsid w:val="00FA4FBD"/>
    <w:rsid w:val="00FA5F98"/>
    <w:rsid w:val="00FB0A61"/>
    <w:rsid w:val="00FB359C"/>
    <w:rsid w:val="00FB565C"/>
    <w:rsid w:val="00FC4000"/>
    <w:rsid w:val="00FC5798"/>
    <w:rsid w:val="00FD0A63"/>
    <w:rsid w:val="00FD721E"/>
    <w:rsid w:val="00FD7B86"/>
    <w:rsid w:val="00FE2A9C"/>
    <w:rsid w:val="00FF173A"/>
    <w:rsid w:val="00FF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8659D"/>
  <w15:chartTrackingRefBased/>
  <w15:docId w15:val="{94E9E948-5601-4746-86F9-CB0DD7B51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3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Mmaintext">
    <w:name w:val="ANM main text"/>
    <w:link w:val="ANMmaintextCarCar"/>
    <w:uiPriority w:val="99"/>
    <w:qFormat/>
    <w:rsid w:val="001843F2"/>
    <w:pPr>
      <w:spacing w:line="480" w:lineRule="auto"/>
    </w:pPr>
    <w:rPr>
      <w:rFonts w:ascii="Arial" w:eastAsia="Times New Roman" w:hAnsi="Arial" w:cs="Times New Roman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1843F2"/>
    <w:rPr>
      <w:rFonts w:ascii="Arial" w:eastAsia="Times New Roman" w:hAnsi="Arial" w:cs="Times New Roman"/>
      <w:lang w:val="en-GB" w:eastAsia="fr-FR"/>
    </w:rPr>
  </w:style>
  <w:style w:type="paragraph" w:customStyle="1" w:styleId="ANMheading1">
    <w:name w:val="ANM heading 1"/>
    <w:next w:val="ANMmaintext"/>
    <w:link w:val="ANMheading1Car"/>
    <w:uiPriority w:val="99"/>
    <w:qFormat/>
    <w:rsid w:val="001843F2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1843F2"/>
    <w:rPr>
      <w:rFonts w:ascii="Arial" w:eastAsia="Times New Roman" w:hAnsi="Arial" w:cs="Times New Roman"/>
      <w:b/>
      <w:lang w:val="en-GB" w:eastAsia="fr-FR"/>
    </w:rPr>
  </w:style>
  <w:style w:type="paragraph" w:customStyle="1" w:styleId="ANMTabtitle">
    <w:name w:val="ANM Tab title"/>
    <w:next w:val="ANMmaintext"/>
    <w:qFormat/>
    <w:rsid w:val="001843F2"/>
    <w:pPr>
      <w:spacing w:line="480" w:lineRule="auto"/>
    </w:pPr>
    <w:rPr>
      <w:rFonts w:ascii="Arial" w:eastAsia="Times New Roman" w:hAnsi="Arial" w:cs="Times New Roman"/>
      <w:lang w:val="en-GB" w:eastAsia="fr-FR"/>
    </w:rPr>
  </w:style>
  <w:style w:type="paragraph" w:customStyle="1" w:styleId="ANMTabcolumnheading">
    <w:name w:val="ANM Tab column heading"/>
    <w:rsid w:val="001843F2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eastAsia="Times New Roman" w:hAnsi="Arial" w:cs="Times New Roman"/>
      <w:sz w:val="22"/>
      <w:szCs w:val="22"/>
      <w:lang w:val="en-GB" w:eastAsia="fr-FR"/>
    </w:rPr>
  </w:style>
  <w:style w:type="paragraph" w:customStyle="1" w:styleId="ANMTabstubheading">
    <w:name w:val="ANM Tab stub heading"/>
    <w:next w:val="ANMmaintext"/>
    <w:rsid w:val="001843F2"/>
    <w:pPr>
      <w:spacing w:line="360" w:lineRule="auto"/>
    </w:pPr>
    <w:rPr>
      <w:rFonts w:ascii="Arial" w:eastAsia="Times New Roman" w:hAnsi="Arial" w:cs="Times New Roman"/>
      <w:sz w:val="22"/>
      <w:szCs w:val="22"/>
      <w:lang w:val="en-GB" w:eastAsia="fr-FR"/>
    </w:rPr>
  </w:style>
  <w:style w:type="paragraph" w:customStyle="1" w:styleId="ANMTabrowheading">
    <w:name w:val="ANM Tab row heading"/>
    <w:rsid w:val="001843F2"/>
    <w:pPr>
      <w:spacing w:line="360" w:lineRule="auto"/>
    </w:pPr>
    <w:rPr>
      <w:rFonts w:ascii="Arial" w:eastAsia="Times New Roman" w:hAnsi="Arial" w:cs="Times New Roman"/>
      <w:sz w:val="22"/>
      <w:szCs w:val="22"/>
      <w:lang w:val="en-GB" w:eastAsia="fr-FR"/>
    </w:rPr>
  </w:style>
  <w:style w:type="paragraph" w:customStyle="1" w:styleId="ANMTabFootnote">
    <w:name w:val="ANM Tab Footnote"/>
    <w:rsid w:val="001843F2"/>
    <w:pPr>
      <w:spacing w:line="360" w:lineRule="auto"/>
    </w:pPr>
    <w:rPr>
      <w:rFonts w:ascii="Arial" w:eastAsia="Times New Roman" w:hAnsi="Arial" w:cs="Times New Roman"/>
      <w:sz w:val="20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73</Characters>
  <Application>Microsoft Office Word</Application>
  <DocSecurity>0</DocSecurity>
  <Lines>11</Lines>
  <Paragraphs>2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ing, John</dc:creator>
  <cp:keywords/>
  <dc:description/>
  <cp:lastModifiedBy>Harding, John</cp:lastModifiedBy>
  <cp:revision>1</cp:revision>
  <dcterms:created xsi:type="dcterms:W3CDTF">2022-04-29T14:44:00Z</dcterms:created>
  <dcterms:modified xsi:type="dcterms:W3CDTF">2022-04-29T14:45:00Z</dcterms:modified>
</cp:coreProperties>
</file>